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1072"/>
        <w:gridCol w:w="1902"/>
        <w:gridCol w:w="1072"/>
        <w:gridCol w:w="1924"/>
      </w:tblGrid>
      <w:tr w:rsidR="00B9766B" w:rsidRPr="00080FC8" w:rsidTr="00B9766B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6 </w:t>
            </w:r>
            <w:r w:rsidRPr="00080FC8">
              <w:rPr>
                <w:rFonts w:ascii="Arial" w:hAnsi="Arial" w:cs="Arial"/>
                <w:b/>
                <w:sz w:val="18"/>
                <w:szCs w:val="18"/>
              </w:rPr>
              <w:t>Table. Stroke-free periods in relation to the various categories of postmenopausal hormone therapy. Crude and multivariable-adjusted 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b/>
                <w:sz w:val="18"/>
                <w:szCs w:val="18"/>
              </w:rPr>
              <w:t>5 percentile difference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are shown</w:t>
            </w:r>
            <w:proofErr w:type="gramEnd"/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. Ever use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was </w:t>
            </w: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restricted to incident </w:t>
            </w: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use.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9766B" w:rsidRPr="00080FC8" w:rsidTr="008C6F1B">
        <w:tc>
          <w:tcPr>
            <w:tcW w:w="0" w:type="auto"/>
            <w:tcBorders>
              <w:bottom w:val="single" w:sz="4" w:space="0" w:color="auto"/>
            </w:tcBorders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Crude</w:t>
            </w:r>
            <w:r w:rsidR="00D7775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 PD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Adjusted</w:t>
            </w:r>
            <w:r w:rsidR="00D7775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bookmarkStart w:id="0" w:name="_GoBack"/>
            <w:bookmarkEnd w:id="0"/>
          </w:p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 PD (95% CI)</w:t>
            </w:r>
          </w:p>
        </w:tc>
      </w:tr>
      <w:tr w:rsidR="00B9766B" w:rsidRPr="00080FC8" w:rsidTr="008C6F1B">
        <w:tc>
          <w:tcPr>
            <w:tcW w:w="0" w:type="auto"/>
            <w:tcBorders>
              <w:top w:val="single" w:sz="4" w:space="0" w:color="auto"/>
            </w:tcBorders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Incident use versus never us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,578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,097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766B" w:rsidRPr="00080FC8" w:rsidTr="008C6F1B"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B9766B" w:rsidRPr="00080FC8" w:rsidTr="008C6F1B"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Incident use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62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7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92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6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4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)</w:t>
            </w:r>
          </w:p>
        </w:tc>
      </w:tr>
      <w:tr w:rsidR="00B9766B" w:rsidRPr="00080FC8" w:rsidTr="008C6F1B"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Timing of HT initiation using a 5-year cut-off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,253</w:t>
            </w:r>
          </w:p>
        </w:tc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,097</w:t>
            </w:r>
          </w:p>
        </w:tc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766B" w:rsidRPr="00080FC8" w:rsidTr="008C6F1B">
        <w:tc>
          <w:tcPr>
            <w:tcW w:w="0" w:type="auto"/>
            <w:vAlign w:val="center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B9766B" w:rsidRPr="00080FC8" w:rsidTr="008C6F1B">
        <w:tc>
          <w:tcPr>
            <w:tcW w:w="0" w:type="auto"/>
            <w:vAlign w:val="center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Early initiation 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50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)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48</w:t>
            </w:r>
          </w:p>
        </w:tc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 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9766B" w:rsidRPr="00080FC8" w:rsidTr="008C6F1B">
        <w:tc>
          <w:tcPr>
            <w:tcW w:w="0" w:type="auto"/>
            <w:vAlign w:val="center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Late initiation 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87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44</w:t>
            </w:r>
          </w:p>
        </w:tc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8)</w:t>
            </w:r>
          </w:p>
        </w:tc>
      </w:tr>
      <w:tr w:rsidR="00B9766B" w:rsidRPr="00080FC8" w:rsidTr="008C6F1B">
        <w:tc>
          <w:tcPr>
            <w:tcW w:w="0" w:type="auto"/>
            <w:vAlign w:val="center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Type of HT 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,185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,285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766B" w:rsidRPr="00080FC8" w:rsidTr="008C6F1B"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B9766B" w:rsidRPr="00080FC8" w:rsidTr="008C6F1B"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Oestrogen-only HT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5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4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4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7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3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)</w:t>
            </w:r>
          </w:p>
        </w:tc>
      </w:tr>
      <w:tr w:rsidR="00B9766B" w:rsidRPr="00080FC8" w:rsidTr="008C6F1B"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Combined HT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84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4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6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 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8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9766B" w:rsidRPr="00080FC8" w:rsidTr="008C6F1B">
        <w:tc>
          <w:tcPr>
            <w:tcW w:w="0" w:type="auto"/>
            <w:vAlign w:val="center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Active ingredient 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,628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,924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766B" w:rsidRPr="00080FC8" w:rsidTr="008C6F1B"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Never use 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B9766B" w:rsidRPr="00080FC8" w:rsidTr="008C6F1B"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sz w:val="18"/>
                <w:szCs w:val="18"/>
              </w:rPr>
              <w:t>Oestradiol</w:t>
            </w:r>
            <w:proofErr w:type="spellEnd"/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63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8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9)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9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1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9766B" w:rsidRPr="00080FC8" w:rsidTr="008C6F1B"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CEEs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7 (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9766B" w:rsidRPr="00080FC8" w:rsidTr="008C6F1B">
        <w:tc>
          <w:tcPr>
            <w:tcW w:w="0" w:type="auto"/>
            <w:vAlign w:val="center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Route of administration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7,898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,180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766B" w:rsidRPr="00080FC8" w:rsidTr="008C6F1B"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5,716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B9766B" w:rsidRPr="00080FC8" w:rsidTr="008C6F1B"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Oral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79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9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5)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4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8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9)</w:t>
            </w:r>
          </w:p>
        </w:tc>
      </w:tr>
      <w:tr w:rsidR="00B9766B" w:rsidRPr="00080FC8" w:rsidTr="008C6F1B">
        <w:tc>
          <w:tcPr>
            <w:tcW w:w="0" w:type="auto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Transdermal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 (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)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2, 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)</w:t>
            </w:r>
          </w:p>
        </w:tc>
      </w:tr>
      <w:tr w:rsidR="00B9766B" w:rsidRPr="00080FC8" w:rsidTr="008C6F1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 xml:space="preserve">Vagina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1 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 (-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8, 1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)</w:t>
            </w:r>
          </w:p>
        </w:tc>
      </w:tr>
      <w:tr w:rsidR="00B9766B" w:rsidRPr="00080FC8" w:rsidTr="008C6F1B">
        <w:trPr>
          <w:trHeight w:val="17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lastRenderedPageBreak/>
              <w:t>a</w:t>
            </w:r>
            <w:r w:rsidRPr="00080FC8">
              <w:rPr>
                <w:rFonts w:ascii="Arial" w:hAnsi="Arial" w:cs="Arial"/>
                <w:sz w:val="18"/>
                <w:szCs w:val="18"/>
              </w:rPr>
              <w:t>Incident</w:t>
            </w:r>
            <w:proofErr w:type="spellEnd"/>
            <w:proofErr w:type="gramEnd"/>
            <w:r w:rsidRPr="00080FC8">
              <w:rPr>
                <w:rFonts w:ascii="Arial" w:hAnsi="Arial" w:cs="Arial"/>
                <w:sz w:val="18"/>
                <w:szCs w:val="18"/>
              </w:rPr>
              <w:t xml:space="preserve"> users were ever users who reported initiation of HT within the previous 12 months. </w:t>
            </w:r>
          </w:p>
          <w:p w:rsidR="00B9766B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080FC8">
              <w:rPr>
                <w:rFonts w:ascii="Arial" w:hAnsi="Arial" w:cs="Arial"/>
                <w:sz w:val="18"/>
                <w:szCs w:val="18"/>
              </w:rPr>
              <w:t>Crude</w:t>
            </w:r>
            <w:proofErr w:type="spellEnd"/>
            <w:proofErr w:type="gramEnd"/>
            <w:r w:rsidRPr="00080FC8">
              <w:rPr>
                <w:rFonts w:ascii="Arial" w:hAnsi="Arial" w:cs="Arial"/>
                <w:sz w:val="18"/>
                <w:szCs w:val="18"/>
              </w:rPr>
              <w:t xml:space="preserve"> model was adjusted for age at baseline only (&lt;55, 55–59, 60–64, 65–69 or ≥70 years). The adjusted models included age at baseline, level of education (primary school, high school or university), smoking status (never, former or current), body mass index (&lt;25, 25–2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 or ≥30 kg/m</w:t>
            </w:r>
            <w:r w:rsidRPr="00080FC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), level of physical activity (low, moderate or high) and age at menopause onset (41–46, 47–52 or 53–58 years). </w:t>
            </w:r>
          </w:p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36234">
              <w:rPr>
                <w:rFonts w:ascii="Arial" w:hAnsi="Arial" w:cs="Arial"/>
                <w:sz w:val="18"/>
                <w:szCs w:val="18"/>
              </w:rPr>
              <w:t>P-values sm</w:t>
            </w:r>
            <w:r>
              <w:rPr>
                <w:rFonts w:ascii="Arial" w:hAnsi="Arial" w:cs="Arial"/>
                <w:sz w:val="18"/>
                <w:szCs w:val="18"/>
              </w:rPr>
              <w:t>aller than 0.05 are indicated with an asterisk (*)</w:t>
            </w:r>
          </w:p>
          <w:p w:rsidR="00B9766B" w:rsidRPr="00080FC8" w:rsidRDefault="00B9766B" w:rsidP="00B9766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: percentile difference, CI: confidence interval, HT: postmenopausal hormone therapy, CEE: conjugated equine oestrogen.</w:t>
            </w:r>
          </w:p>
        </w:tc>
      </w:tr>
    </w:tbl>
    <w:p w:rsidR="005514BD" w:rsidRDefault="005514BD"/>
    <w:sectPr w:rsidR="005514B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D46"/>
    <w:rsid w:val="005514BD"/>
    <w:rsid w:val="00A46D46"/>
    <w:rsid w:val="00B9766B"/>
    <w:rsid w:val="00D7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89ED7"/>
  <w15:chartTrackingRefBased/>
  <w15:docId w15:val="{1A7999C1-1920-4792-B0DF-830F2E7AD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D4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D4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arrasquilla Lopez, German</dc:creator>
  <cp:keywords/>
  <dc:description/>
  <cp:lastModifiedBy>Dario Carrasquilla Lopez, German</cp:lastModifiedBy>
  <cp:revision>3</cp:revision>
  <dcterms:created xsi:type="dcterms:W3CDTF">2017-09-07T21:03:00Z</dcterms:created>
  <dcterms:modified xsi:type="dcterms:W3CDTF">2017-09-07T21:07:00Z</dcterms:modified>
</cp:coreProperties>
</file>